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Table. Postoperative results of individual </w:t>
      </w:r>
      <w:r>
        <w:rPr>
          <w:b/>
          <w:bCs/>
          <w:kern w:val="0"/>
          <w:sz w:val="20"/>
          <w:szCs w:val="20"/>
        </w:rPr>
        <w:t>Richards-Campbell Sleep Questionnaire</w:t>
      </w:r>
      <w:r>
        <w:rPr>
          <w:b/>
          <w:bCs/>
          <w:sz w:val="20"/>
          <w:szCs w:val="20"/>
        </w:rPr>
        <w:t xml:space="preserve"> items </w:t>
      </w:r>
      <w:r>
        <w:rPr>
          <w:b/>
          <w:bCs/>
          <w:sz w:val="20"/>
          <w:szCs w:val="20"/>
          <w:vertAlign w:val="superscript"/>
        </w:rPr>
        <w:t>a</w:t>
      </w:r>
    </w:p>
    <w:tbl>
      <w:tblPr>
        <w:tblStyle w:val="6"/>
        <w:tblW w:w="9356" w:type="dxa"/>
        <w:tblInd w:w="-145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90"/>
        <w:gridCol w:w="1044"/>
        <w:gridCol w:w="1791"/>
        <w:gridCol w:w="994"/>
        <w:gridCol w:w="1561"/>
        <w:gridCol w:w="992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 Group (N=4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xmedetomidine Group (N=4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1" w:type="dxa"/>
          </w:tcPr>
          <w:p>
            <w:pPr>
              <w:shd w:val="clear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D (95% 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>
            <w:pPr>
              <w:shd w:val="clear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eep depth 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, 2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, 7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-3, 1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8, 81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8, 74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6, 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2, 5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0, 73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7, 7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1, 82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, 56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 (-12, 0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0, 5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1, 83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-5, 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, 23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8, 81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-1, 13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, 31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, 59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-5, 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latency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9, 85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2, 87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-5, 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2, 83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3, 87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-6, 10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4, 83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15, 86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-6, 1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2, 82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8, 86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9, 12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8, 7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5, 8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-1, 27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3, 84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2, 91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, 27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9, 8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1, 91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5, 12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kenings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2, 65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5, 73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-6, 1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5, 8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1, 65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-19, 10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2, 62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7, 8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-6, 24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4, 63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6, 7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 (-15, 1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4, 78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21, 83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-6, 20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1, 73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0, 8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-4, 2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6, 75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7, 91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-7, 2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urning to sleep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1, 8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3, 86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-3, 1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8, 84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9, 85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5, 1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9, 7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7, 87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-5, 17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3, 7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3, 8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8, 1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1, 6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4, 82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-3, 20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, 6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7, 86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, 3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, 82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2, 8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-5, 14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leep quality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2, 8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5, 85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-5, 1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8, 78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3, 84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-8, 1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0, 75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1, 82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8, 1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4, 81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10, 79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(-14, 1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3, 78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2, 8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-4, 20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1, 7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8, 8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, 36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3, 83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9, 9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-3, 23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core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3, 65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4, 72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-5, 18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7, 71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1, 71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-13, 13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4, 66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7, 76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-8, 18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5, 70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2, 67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 (-14, 12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2, 6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1, 6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-4, 2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5, 5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22, 74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, 29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2, 6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2, 72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9, 19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ise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1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56, 86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3, 9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-2, 8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2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6, 8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6, 88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-3, 7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3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1, 8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3, 90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-3, 7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4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6, 8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9, 87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5, 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5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68, 89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3, 89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5, 4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bookmarkStart w:id="0" w:name="_GoBack" w:colFirst="4" w:colLast="5"/>
            <w:r>
              <w:rPr>
                <w:sz w:val="20"/>
                <w:szCs w:val="20"/>
              </w:rPr>
              <w:t xml:space="preserve">  Day 6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77, 8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2, 87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-4, 5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  <w:bookmarkEnd w:id="0"/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4" w:type="dxa"/>
            <w:shd w:val="clear" w:color="auto" w:fill="auto"/>
          </w:tcPr>
          <w:p>
            <w:pPr>
              <w:shd w:val="clear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Day 7</w:t>
            </w:r>
          </w:p>
        </w:tc>
        <w:tc>
          <w:tcPr>
            <w:tcW w:w="1490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68, 87)</w:t>
            </w:r>
          </w:p>
        </w:tc>
        <w:tc>
          <w:tcPr>
            <w:tcW w:w="104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9, 91)</w:t>
            </w:r>
          </w:p>
        </w:tc>
        <w:tc>
          <w:tcPr>
            <w:tcW w:w="994" w:type="dxa"/>
            <w:shd w:val="clear" w:color="auto" w:fill="auto"/>
          </w:tcPr>
          <w:p>
            <w:pPr>
              <w:shd w:val="clear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>
            <w:pPr>
              <w:shd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, 11)</w:t>
            </w:r>
          </w:p>
        </w:tc>
        <w:tc>
          <w:tcPr>
            <w:tcW w:w="992" w:type="dxa"/>
          </w:tcPr>
          <w:p>
            <w:pPr>
              <w:shd w:val="clear"/>
              <w:rPr>
                <w:sz w:val="20"/>
                <w:szCs w:val="20"/>
              </w:rPr>
            </w:pPr>
          </w:p>
        </w:tc>
      </w:tr>
    </w:tbl>
    <w:p>
      <w:pPr>
        <w:shd w:val="clear"/>
        <w:rPr>
          <w:sz w:val="20"/>
          <w:szCs w:val="20"/>
        </w:rPr>
      </w:pPr>
      <w:r>
        <w:rPr>
          <w:bCs/>
          <w:sz w:val="20"/>
          <w:szCs w:val="20"/>
        </w:rPr>
        <w:t xml:space="preserve">Data are </w:t>
      </w:r>
      <w:r>
        <w:rPr>
          <w:sz w:val="20"/>
          <w:szCs w:val="20"/>
          <w:shd w:val="clear" w:color="auto" w:fill="FFFFFF"/>
        </w:rPr>
        <w:t>median (interquartile range)</w:t>
      </w:r>
      <w:r>
        <w:rPr>
          <w:bCs/>
          <w:sz w:val="20"/>
          <w:szCs w:val="20"/>
        </w:rPr>
        <w:t>. MD, median difference.</w:t>
      </w: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Richards-Campbell Sleep Questionnaire</w:t>
      </w:r>
      <w:r>
        <w:rPr>
          <w:sz w:val="20"/>
          <w:szCs w:val="20"/>
        </w:rPr>
        <w:t xml:space="preserve"> is a 5-item questionnaire. Responses are recorded on a 100-millimeter visual-analogue scale, with higher scores representing better sleep and the mean of these five items representing the overall score (primary measure). </w:t>
      </w:r>
      <w:r>
        <w:rPr>
          <w:kern w:val="0"/>
          <w:sz w:val="20"/>
          <w:szCs w:val="20"/>
        </w:rPr>
        <w:t>The Richards-Campbell Sleep Questionnaire also included a sixth item, not included in the overall score, evaluating perceived nighttime noise (</w:t>
      </w:r>
      <w:r>
        <w:rPr>
          <w:sz w:val="20"/>
          <w:szCs w:val="20"/>
        </w:rPr>
        <w:t>visual-analogue scale</w:t>
      </w:r>
      <w:r>
        <w:rPr>
          <w:kern w:val="0"/>
          <w:sz w:val="20"/>
          <w:szCs w:val="20"/>
        </w:rPr>
        <w:t xml:space="preserve"> range: 0 for “very noisy” to 100 for “very quiet”). </w:t>
      </w:r>
    </w:p>
    <w:p>
      <w:pPr>
        <w:shd w:val="clear"/>
        <w:autoSpaceDE w:val="0"/>
        <w:autoSpaceDN w:val="0"/>
        <w:adjustRightInd w:val="0"/>
        <w:jc w:val="left"/>
        <w:rPr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 xml:space="preserve">b </w:t>
      </w:r>
      <w:r>
        <w:rPr>
          <w:kern w:val="0"/>
          <w:sz w:val="20"/>
          <w:szCs w:val="20"/>
        </w:rPr>
        <w:t xml:space="preserve">For the effect of </w:t>
      </w:r>
      <w:r>
        <w:rPr>
          <w:sz w:val="20"/>
          <w:szCs w:val="20"/>
        </w:rPr>
        <w:t>time within group.</w:t>
      </w: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 xml:space="preserve">c </w:t>
      </w:r>
      <w:r>
        <w:rPr>
          <w:kern w:val="0"/>
          <w:sz w:val="20"/>
          <w:szCs w:val="20"/>
        </w:rPr>
        <w:t>Calculated as dexmedetomidine group minus placebo group</w:t>
      </w:r>
      <w:r>
        <w:rPr>
          <w:sz w:val="20"/>
          <w:szCs w:val="20"/>
        </w:rPr>
        <w:t>.</w:t>
      </w: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 xml:space="preserve">d </w:t>
      </w:r>
      <w:r>
        <w:rPr>
          <w:kern w:val="0"/>
          <w:sz w:val="20"/>
          <w:szCs w:val="20"/>
        </w:rPr>
        <w:t xml:space="preserve">For the effect of </w:t>
      </w:r>
      <w:r>
        <w:rPr>
          <w:sz w:val="20"/>
          <w:szCs w:val="20"/>
        </w:rPr>
        <w:t xml:space="preserve">group </w:t>
      </w:r>
      <w:r>
        <w:rPr>
          <w:sz w:val="20"/>
          <w:szCs w:val="20"/>
        </w:rPr>
        <w:sym w:font="Symbol" w:char="F0B4"/>
      </w:r>
      <w:r>
        <w:rPr>
          <w:sz w:val="20"/>
          <w:szCs w:val="20"/>
        </w:rPr>
        <w:t xml:space="preserve"> time.</w:t>
      </w: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</w:p>
    <w:p>
      <w:pPr>
        <w:shd w:val="clear"/>
        <w:autoSpaceDE w:val="0"/>
        <w:autoSpaceDN w:val="0"/>
        <w:adjustRightInd w:val="0"/>
        <w:jc w:val="left"/>
        <w:rPr>
          <w:rFonts w:hint="eastAsia"/>
          <w:b/>
          <w:bCs/>
          <w:kern w:val="0"/>
          <w:sz w:val="20"/>
          <w:szCs w:val="20"/>
        </w:rPr>
      </w:pPr>
      <w:r>
        <w:rPr>
          <w:rFonts w:hint="eastAsia"/>
          <w:b/>
          <w:bCs/>
          <w:kern w:val="0"/>
          <w:sz w:val="20"/>
          <w:szCs w:val="20"/>
        </w:rPr>
        <w:t>Contribution to the field</w:t>
      </w:r>
    </w:p>
    <w:p>
      <w:pPr>
        <w:shd w:val="clear"/>
        <w:autoSpaceDE w:val="0"/>
        <w:autoSpaceDN w:val="0"/>
        <w:adjustRightInd w:val="0"/>
        <w:jc w:val="left"/>
        <w:rPr>
          <w:rFonts w:hint="eastAsia"/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1. This pilot trial tested the effect of low-dose dexmedetomidine infusion on night-time sleep quality in mechanically ventilated ICU patients after surgery.</w:t>
      </w:r>
    </w:p>
    <w:p>
      <w:pPr>
        <w:shd w:val="clear"/>
        <w:autoSpaceDE w:val="0"/>
        <w:autoSpaceDN w:val="0"/>
        <w:adjustRightInd w:val="0"/>
        <w:jc w:val="left"/>
        <w:rPr>
          <w:rFonts w:hint="eastAsia"/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2. The results showed that, among patients admitted to the ICU after surgery requiring mechanical ventilation, low-dose dexmedetomidine infusion did not significantly improve sleep quality pattern but there were trends of improvement.</w:t>
      </w:r>
    </w:p>
    <w:p>
      <w:pPr>
        <w:shd w:val="clear"/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3. Findings from this pilot trial support the conduct of a large randomized trial to investigate the effect of low-dose dexmedetomidine in this patient population.</w:t>
      </w:r>
    </w:p>
    <w:sectPr>
      <w:footerReference r:id="rId3" w:type="default"/>
      <w:pgSz w:w="11906" w:h="16838"/>
      <w:pgMar w:top="1440" w:right="1440" w:bottom="144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31963150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NiY2E3NDQwODQyZDM4ZjljOGUwYzAyMjAyZjNkYTIifQ=="/>
  </w:docVars>
  <w:rsids>
    <w:rsidRoot w:val="003957D2"/>
    <w:rsid w:val="00074C93"/>
    <w:rsid w:val="000A559D"/>
    <w:rsid w:val="00105BF9"/>
    <w:rsid w:val="00126802"/>
    <w:rsid w:val="00172280"/>
    <w:rsid w:val="001C67B1"/>
    <w:rsid w:val="00227CE7"/>
    <w:rsid w:val="00231D3D"/>
    <w:rsid w:val="00243BB7"/>
    <w:rsid w:val="0025012A"/>
    <w:rsid w:val="00263E29"/>
    <w:rsid w:val="00273391"/>
    <w:rsid w:val="003128B0"/>
    <w:rsid w:val="0031795D"/>
    <w:rsid w:val="00333AB5"/>
    <w:rsid w:val="003674F3"/>
    <w:rsid w:val="00372D0F"/>
    <w:rsid w:val="003923D0"/>
    <w:rsid w:val="003957D2"/>
    <w:rsid w:val="003D0A4A"/>
    <w:rsid w:val="003E1B5A"/>
    <w:rsid w:val="00451EEE"/>
    <w:rsid w:val="004A0334"/>
    <w:rsid w:val="004F2937"/>
    <w:rsid w:val="005D3444"/>
    <w:rsid w:val="006025B2"/>
    <w:rsid w:val="00613099"/>
    <w:rsid w:val="006234E7"/>
    <w:rsid w:val="00685E8B"/>
    <w:rsid w:val="00695338"/>
    <w:rsid w:val="006A624D"/>
    <w:rsid w:val="006A72AA"/>
    <w:rsid w:val="006B2030"/>
    <w:rsid w:val="006B7364"/>
    <w:rsid w:val="006C3EF3"/>
    <w:rsid w:val="006F174C"/>
    <w:rsid w:val="006F538C"/>
    <w:rsid w:val="0075760F"/>
    <w:rsid w:val="0077673C"/>
    <w:rsid w:val="007F5892"/>
    <w:rsid w:val="00830A7C"/>
    <w:rsid w:val="0085313F"/>
    <w:rsid w:val="00993421"/>
    <w:rsid w:val="00A15235"/>
    <w:rsid w:val="00B04AE9"/>
    <w:rsid w:val="00B21B2A"/>
    <w:rsid w:val="00BB419D"/>
    <w:rsid w:val="00BF5C4F"/>
    <w:rsid w:val="00C30DE4"/>
    <w:rsid w:val="00C94D56"/>
    <w:rsid w:val="00D467F2"/>
    <w:rsid w:val="00D60C4A"/>
    <w:rsid w:val="00D90F14"/>
    <w:rsid w:val="00D9306F"/>
    <w:rsid w:val="00DA58AC"/>
    <w:rsid w:val="00DF03AE"/>
    <w:rsid w:val="00E35C8A"/>
    <w:rsid w:val="00E36698"/>
    <w:rsid w:val="00E51A05"/>
    <w:rsid w:val="00E8548D"/>
    <w:rsid w:val="00EA329A"/>
    <w:rsid w:val="00F430A9"/>
    <w:rsid w:val="00F56D91"/>
    <w:rsid w:val="00F72970"/>
    <w:rsid w:val="00F84D54"/>
    <w:rsid w:val="00F97C5D"/>
    <w:rsid w:val="01791910"/>
    <w:rsid w:val="02BA7EB1"/>
    <w:rsid w:val="05885AA5"/>
    <w:rsid w:val="066761DB"/>
    <w:rsid w:val="09D771D4"/>
    <w:rsid w:val="0B494101"/>
    <w:rsid w:val="0B564A12"/>
    <w:rsid w:val="0C1C01F5"/>
    <w:rsid w:val="0C5B40EC"/>
    <w:rsid w:val="0ECD484B"/>
    <w:rsid w:val="11052878"/>
    <w:rsid w:val="12F11306"/>
    <w:rsid w:val="15475B55"/>
    <w:rsid w:val="1D344C11"/>
    <w:rsid w:val="1F532671"/>
    <w:rsid w:val="20000DDB"/>
    <w:rsid w:val="231352C9"/>
    <w:rsid w:val="25FC1D03"/>
    <w:rsid w:val="26630315"/>
    <w:rsid w:val="28242EFD"/>
    <w:rsid w:val="29E277A3"/>
    <w:rsid w:val="2B322409"/>
    <w:rsid w:val="2DD31125"/>
    <w:rsid w:val="31067897"/>
    <w:rsid w:val="32D3237F"/>
    <w:rsid w:val="32DE3EE4"/>
    <w:rsid w:val="3565024A"/>
    <w:rsid w:val="3575771D"/>
    <w:rsid w:val="37187782"/>
    <w:rsid w:val="37873738"/>
    <w:rsid w:val="3B460450"/>
    <w:rsid w:val="3BE15B0C"/>
    <w:rsid w:val="3C075E87"/>
    <w:rsid w:val="3CB92BF4"/>
    <w:rsid w:val="3D9170BE"/>
    <w:rsid w:val="3E10736A"/>
    <w:rsid w:val="3E1B414D"/>
    <w:rsid w:val="3E5020E0"/>
    <w:rsid w:val="42845373"/>
    <w:rsid w:val="43817075"/>
    <w:rsid w:val="48934632"/>
    <w:rsid w:val="49787384"/>
    <w:rsid w:val="4A45370A"/>
    <w:rsid w:val="4B054C48"/>
    <w:rsid w:val="4CDD595D"/>
    <w:rsid w:val="4E086F29"/>
    <w:rsid w:val="4E3046D1"/>
    <w:rsid w:val="4FF97471"/>
    <w:rsid w:val="57380366"/>
    <w:rsid w:val="5B70435F"/>
    <w:rsid w:val="5CBF734C"/>
    <w:rsid w:val="6077675F"/>
    <w:rsid w:val="60C1735C"/>
    <w:rsid w:val="66B23A7E"/>
    <w:rsid w:val="671F55B7"/>
    <w:rsid w:val="6F2A1584"/>
    <w:rsid w:val="735A4ECA"/>
    <w:rsid w:val="7CD14525"/>
    <w:rsid w:val="7F0C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6"/>
    <w:qFormat/>
    <w:uiPriority w:val="0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Header Char"/>
    <w:link w:val="4"/>
    <w:qFormat/>
    <w:uiPriority w:val="0"/>
    <w:rPr>
      <w:kern w:val="2"/>
      <w:sz w:val="18"/>
      <w:szCs w:val="18"/>
    </w:rPr>
  </w:style>
  <w:style w:type="character" w:customStyle="1" w:styleId="11">
    <w:name w:val="Footer Char"/>
    <w:link w:val="3"/>
    <w:qFormat/>
    <w:uiPriority w:val="99"/>
    <w:rPr>
      <w:kern w:val="2"/>
      <w:sz w:val="18"/>
      <w:szCs w:val="18"/>
    </w:rPr>
  </w:style>
  <w:style w:type="paragraph" w:customStyle="1" w:styleId="12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3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4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15">
    <w:name w:val="Comment Text Char"/>
    <w:basedOn w:val="8"/>
    <w:link w:val="2"/>
    <w:qFormat/>
    <w:uiPriority w:val="0"/>
    <w:rPr>
      <w:kern w:val="2"/>
      <w:sz w:val="21"/>
      <w:szCs w:val="24"/>
    </w:rPr>
  </w:style>
  <w:style w:type="character" w:customStyle="1" w:styleId="16">
    <w:name w:val="Comment Subject Char"/>
    <w:basedOn w:val="15"/>
    <w:link w:val="5"/>
    <w:qFormat/>
    <w:uiPriority w:val="0"/>
    <w:rPr>
      <w:b/>
      <w:bCs/>
      <w:kern w:val="2"/>
      <w:sz w:val="21"/>
      <w:szCs w:val="24"/>
    </w:rPr>
  </w:style>
  <w:style w:type="paragraph" w:customStyle="1" w:styleId="17">
    <w:name w:val="修订4"/>
    <w:hidden/>
    <w:semiHidden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5"/>
    <w:hidden/>
    <w:semiHidden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Revision"/>
    <w:hidden/>
    <w:semiHidden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85</Words>
  <Characters>2877</Characters>
  <Lines>24</Lines>
  <Paragraphs>6</Paragraphs>
  <TotalTime>3</TotalTime>
  <ScaleCrop>false</ScaleCrop>
  <LinksUpToDate>false</LinksUpToDate>
  <CharactersWithSpaces>3522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15:07:00Z</dcterms:created>
  <dc:creator>Administrator</dc:creator>
  <cp:lastModifiedBy>孙月明</cp:lastModifiedBy>
  <dcterms:modified xsi:type="dcterms:W3CDTF">2022-08-22T03:14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44B1960DECF43B98872159008FE9411</vt:lpwstr>
  </property>
</Properties>
</file>